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5222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cession number</w:t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imer sequence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MPD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BP435032</w:t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H31"/>
                <w:rFonts w:cs="Times New Roman"/>
                <w:bCs/>
                <w:sz w:val="16"/>
                <w:szCs w:val="16"/>
                <w:lang w:val="en-GB"/>
              </w:rPr>
              <w:t>Forward 5’- ATATCATCGGCCGTATTCCC – 3’</w:t>
            </w:r>
          </w:p>
          <w:p>
            <w:pPr>
              <w:pStyle w:val="Normal"/>
              <w:rPr/>
            </w:pPr>
            <w:r>
              <w:rPr>
                <w:rStyle w:val="H31"/>
                <w:rFonts w:cs="Times New Roman"/>
                <w:bCs/>
                <w:sz w:val="16"/>
                <w:szCs w:val="16"/>
                <w:lang w:val="en-GB"/>
              </w:rPr>
              <w:t>Reverse 5’ –  CTCGTACCTGTTCACGATTC – 3’</w:t>
            </w:r>
          </w:p>
          <w:p>
            <w:pPr>
              <w:pStyle w:val="Normal"/>
              <w:rPr>
                <w:rStyle w:val="H31"/>
                <w:sz w:val="20"/>
                <w:szCs w:val="20"/>
                <w:lang w:val="en-GB"/>
              </w:rPr>
            </w:pPr>
            <w:r>
              <w:rPr>
                <w:rStyle w:val="H31"/>
                <w:sz w:val="16"/>
                <w:szCs w:val="16"/>
                <w:lang w:val="en-GB"/>
              </w:rPr>
              <w:t xml:space="preserve">Extension primer 5’ –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CAGGGCACTGCCTGAAG  - 3’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lang w:val="en-GB"/>
              </w:rPr>
              <w:t>StA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M_213755</w:t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ward 5’ –  TTCCGTGTGTGTGCTGGCTG – 3’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everse 5’ – CGTGCTCAGCTCTGATGACCCCC – 3’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tension primer 5’ – tCTCAGGCATCTCTCCAAAGTC – 3’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ULT2A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DQ172907</w:t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ward 5’ –  CCAAGGAAATGTGCCCTATGGAT – 3’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verse 5’ –  GTATCAGGACGTTCTCCTTG – 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tension primer5’ – tACATTCGTGGCTGGT– 3’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SD17B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X78201</w:t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ward 5’ –  CCAAGAAACTGGAGACACTG - 3’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verse 5’ – AGATCTCCACCCTCAGATGGTAT – 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xtension primer 5’ –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AGTATCAGATGTTGGCACA – 3’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AKR1C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M_001038626</w:t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H31"/>
                <w:rFonts w:cs="Times New Roman"/>
                <w:bCs/>
                <w:sz w:val="16"/>
                <w:szCs w:val="16"/>
                <w:lang w:val="en-GB"/>
              </w:rPr>
              <w:t>Forward 5’- AGCTGGAGATGATCCTGAAC – 3’</w:t>
            </w:r>
          </w:p>
          <w:p>
            <w:pPr>
              <w:pStyle w:val="Normal"/>
              <w:rPr/>
            </w:pPr>
            <w:r>
              <w:rPr>
                <w:rStyle w:val="H31"/>
                <w:rFonts w:cs="Times New Roman"/>
                <w:bCs/>
                <w:sz w:val="16"/>
                <w:szCs w:val="16"/>
                <w:lang w:val="en-GB"/>
              </w:rPr>
              <w:t>Reverse 5’ –  CATTCCACCTGGTTGCAGAC – 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Style w:val="H31"/>
                <w:sz w:val="16"/>
                <w:szCs w:val="16"/>
                <w:lang w:val="en-GB"/>
              </w:rPr>
              <w:t xml:space="preserve">Extension primer 5’ –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GACGGGCTTGTACT - 3’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YP11A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M_214427</w:t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ward 5’ – GGAAATGACAAGCTGCTCTC – 3’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verse 5’ – ATGGATGTCGTGTCTACACC – 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xtension primer 5’ –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GGTAACATTGGCCTTA </w:t>
            </w:r>
            <w:r>
              <w:rPr>
                <w:sz w:val="16"/>
                <w:szCs w:val="16"/>
                <w:lang w:val="en-GB"/>
              </w:rPr>
              <w:t>- 3’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PR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AY609416</w:t>
            </w:r>
          </w:p>
        </w:tc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ward 5’ – CTGGCAAAACAATGCAAACC – 3’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verse 5’ – TTTCACCAGCAAGCTTGCAACCT – 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xtension 5’ –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CAAACCTTGCTTTCC </w:t>
            </w:r>
            <w:r>
              <w:rPr>
                <w:sz w:val="16"/>
                <w:szCs w:val="16"/>
                <w:lang w:val="en-GB"/>
              </w:rPr>
              <w:t>- 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ahoma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H31">
    <w:name w:val="h31"/>
    <w:basedOn w:val="Standardskriftforavsnitt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1T12:47:00Z</dcterms:created>
  <dc:creator>Bruker</dc:creator>
  <dc:description/>
  <cp:keywords/>
  <dc:language>en-US</dc:language>
  <cp:lastModifiedBy>Bruker</cp:lastModifiedBy>
  <dcterms:modified xsi:type="dcterms:W3CDTF">2007-08-21T12:47:00Z</dcterms:modified>
  <cp:revision>1</cp:revision>
  <dc:subject/>
  <dc:title>Gene</dc:title>
</cp:coreProperties>
</file>